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8.</w:t>
      </w:r>
      <w:r>
        <w:rPr>
          <w:lang w:val="en-US"/>
        </w:rPr>
        <w:t xml:space="preserve"> Genotype and allele frequencies for the </w:t>
      </w:r>
      <w:r>
        <w:rPr>
          <w:i/>
          <w:lang w:val="en-US"/>
        </w:rPr>
        <w:t>CCL17 rs223827</w:t>
      </w:r>
      <w:r>
        <w:rPr>
          <w:lang w:val="en-US"/>
        </w:rPr>
        <w:t xml:space="preserve"> polymorphism in patients with Chagas disease. CCC patients were further stratified by left ventricular ejection fraction value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95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60"/>
        <w:gridCol w:w="1080"/>
        <w:gridCol w:w="1320"/>
        <w:gridCol w:w="1200"/>
        <w:gridCol w:w="720"/>
        <w:gridCol w:w="720"/>
        <w:gridCol w:w="1440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17 (rs22382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x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R(95%CI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28)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24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21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27)</w:t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46)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46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47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46)</w:t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26)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30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32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28)</w:t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 comparis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 plus CT vs. T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21(0.74-1.97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VEF&gt;40% vs.  LVEF ≤ 4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(0.41-1.5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 plus CT vs. 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49-1.3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VEF&gt;40% vs.  LVEF ≤ 4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(0.67-2.82)</w:t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(51)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(47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(44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49)</w:t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(49)</w:t>
            </w:r>
          </w:p>
        </w:tc>
        <w:tc>
          <w:tcPr>
            <w:tcW w:w="108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(53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56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51)</w:t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le comparison C vs. 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(0,85-1.59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F&gt;40% vs.  LVEF≤40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(0,52-1.23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Data are no. (%) of patients. Moderate CCC has LVEF &gt; 40%. Severe CCC has LVEF ≤ 40%. CI, confidence interval. OR, odds rati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39:00Z</dcterms:created>
  <dc:creator>Edecio Cunha Neto</dc:creator>
  <dc:description/>
  <cp:keywords/>
  <dc:language>en-US</dc:language>
  <cp:lastModifiedBy>Edecio Cunha Neto</cp:lastModifiedBy>
  <dcterms:modified xsi:type="dcterms:W3CDTF">2012-08-13T14:39:00Z</dcterms:modified>
  <cp:revision>1</cp:revision>
  <dc:subject/>
  <dc:title/>
</cp:coreProperties>
</file>